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D79" w:rsidRPr="00D00E08" w:rsidRDefault="005A0D79" w:rsidP="005A0D79">
      <w:pPr>
        <w:spacing w:after="0" w:line="480" w:lineRule="auto"/>
        <w:rPr>
          <w:rFonts w:cstheme="minorHAnsi"/>
          <w:b/>
          <w:lang w:val="en-GB"/>
        </w:rPr>
      </w:pPr>
      <w:r w:rsidRPr="00D00E08">
        <w:rPr>
          <w:rFonts w:cstheme="minorHAnsi"/>
          <w:b/>
          <w:lang w:val="en-GB"/>
        </w:rPr>
        <w:t xml:space="preserve">Supplemental Table </w:t>
      </w:r>
      <w:r w:rsidR="00C37B8F">
        <w:rPr>
          <w:rFonts w:cstheme="minorHAnsi"/>
          <w:b/>
          <w:lang w:val="en-GB"/>
        </w:rPr>
        <w:t>S</w:t>
      </w:r>
      <w:bookmarkStart w:id="0" w:name="_GoBack"/>
      <w:bookmarkEnd w:id="0"/>
      <w:r w:rsidRPr="00D00E08">
        <w:rPr>
          <w:rFonts w:cstheme="minorHAnsi"/>
          <w:b/>
          <w:lang w:val="en-GB"/>
        </w:rPr>
        <w:t>1.</w:t>
      </w:r>
    </w:p>
    <w:p w:rsidR="005A0D79" w:rsidRPr="00D00E08" w:rsidRDefault="005A0D79" w:rsidP="005A0D79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D00E08">
        <w:rPr>
          <w:rFonts w:cstheme="minorHAnsi"/>
          <w:sz w:val="20"/>
          <w:szCs w:val="20"/>
          <w:lang w:val="en-GB"/>
        </w:rPr>
        <w:t>Human primer sequences used for real-time quantitative polymerase chain reaction.</w:t>
      </w:r>
    </w:p>
    <w:tbl>
      <w:tblPr>
        <w:tblStyle w:val="Tabelraster"/>
        <w:tblW w:w="9786" w:type="dxa"/>
        <w:tblInd w:w="-147" w:type="dxa"/>
        <w:tblLook w:val="04A0" w:firstRow="1" w:lastRow="0" w:firstColumn="1" w:lastColumn="0" w:noHBand="0" w:noVBand="1"/>
      </w:tblPr>
      <w:tblGrid>
        <w:gridCol w:w="2127"/>
        <w:gridCol w:w="3685"/>
        <w:gridCol w:w="3974"/>
      </w:tblGrid>
      <w:tr w:rsidR="005A0D79" w:rsidRPr="00C37B8F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00E08">
              <w:rPr>
                <w:rFonts w:cstheme="minorHAnsi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00E08">
              <w:rPr>
                <w:rFonts w:cstheme="minorHAnsi"/>
                <w:b/>
                <w:sz w:val="20"/>
                <w:szCs w:val="20"/>
                <w:lang w:val="en-GB"/>
              </w:rPr>
              <w:t>Forward primer sequence (5’ to 3’)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00E08">
              <w:rPr>
                <w:rFonts w:cstheme="minorHAnsi"/>
                <w:b/>
                <w:sz w:val="20"/>
                <w:szCs w:val="20"/>
                <w:lang w:val="en-GB"/>
              </w:rPr>
              <w:t>Reverse primer sequence (5’ to 3’)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GAPDH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CCAGGGCTGCTTTTAACTCTGG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ATCGCCCCACTTGATTTTG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RPLP0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TCGACAATGGCAGCATCTAC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ATCCGTCTCCACAGACAAG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ACTB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GGACTTCGAGCAAGAGATGG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AGCACTGTGTTGGCGTACA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FSHR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val="en-US" w:eastAsia="nl-NL"/>
              </w:rPr>
              <w:t>GGAAAAGCTTGTCGCCCTCA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val="en-US" w:eastAsia="nl-NL"/>
              </w:rPr>
              <w:t>AGAGAGGATCTCTGACCCCT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Primer set 1 </w:t>
            </w:r>
            <w:r w:rsidR="007F51D4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(</w:t>
            </w: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ref. </w:t>
            </w:r>
            <w:r w:rsidR="00375018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12</w:t>
            </w:r>
            <w:r w:rsidR="007F51D4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)</w:t>
            </w: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 xml:space="preserve">CTCACCAAGCTTCGAGTCATCCAA 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AAGGTTGGAGAACACATCTGCCTCT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Primer set 2 </w:t>
            </w:r>
            <w:r w:rsidR="007F51D4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(</w:t>
            </w: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ref. </w:t>
            </w:r>
            <w:r w:rsidR="00375018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12</w:t>
            </w:r>
            <w:r w:rsidR="007F51D4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 xml:space="preserve">TGGACCAGTCATTCTCTCTGA 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CTCTGCTGTAGCTGGACTCAT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7F51D4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Primer set 5 </w:t>
            </w:r>
            <w:r w:rsidR="007F51D4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(</w:t>
            </w: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 xml:space="preserve">ref. </w:t>
            </w:r>
            <w:r w:rsidR="00375018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12</w:t>
            </w:r>
            <w:r w:rsidR="007F51D4"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 xml:space="preserve">AGCCTCTGGACCAGTCATTCT 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CTCTGCTGTAGCTGGACTCAT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IL1B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TGGCAGAAAGGGAACAGAAAGG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GTGAGTAGGAGAGGTGAGAGAG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IL</w:t>
            </w:r>
            <w:r w:rsidR="005A0D79"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CGCCTTCGGTCCAGTTG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TCGTTCTGAAGAGGTGAGT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CXCL8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TGTTCCACTGTGCCTTGGTTTCTCC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TGCTTCCACATGTCCTCACAACATCAC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ICAM</w:t>
            </w:r>
            <w:r w:rsidR="00311D05"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CAGAGGTTGAACCCCACAGT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CCTCTGGCTTCGTCAGAATC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VEGF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CTACCTCCACCATGCCAAGTG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CACACAGGATGGCTTGAAGAT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721E53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CCL2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color w:val="000000"/>
                <w:sz w:val="20"/>
                <w:szCs w:val="20"/>
              </w:rPr>
              <w:t>CCTAGCTTTCCCCAGACACC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color w:val="000000"/>
                <w:sz w:val="20"/>
                <w:szCs w:val="20"/>
              </w:rPr>
              <w:t>CCCAGGGGTAGAACTGTG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5A0D79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ACTA2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GACAATGGCTCTGGGCTCTGTAA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ATGCCATGTTCTATCGGGTACTT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i/>
                <w:sz w:val="20"/>
                <w:szCs w:val="20"/>
              </w:rPr>
              <w:t>TNF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AGGACACCATGAGCACTGAAAG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cstheme="minorHAnsi"/>
                <w:sz w:val="20"/>
                <w:szCs w:val="20"/>
              </w:rPr>
              <w:t>AGGAGAGGCTGAGGAACAA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721E53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CXCL12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TCGAAAGCCATGTTGCCAGAGCC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GCCGGGCTACAATCTGAAGGGC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NOS2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AGCACATTCAGATCCCCAAG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GATTCTGCCGAGATTTGAGC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TGFB1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GGGACTATCCACCTGCAAGA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CCTCCTTGGCGTAGTAGTC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MMP9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GCGTCGTGGTTCCAACTC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cstheme="minorHAnsi"/>
                <w:sz w:val="20"/>
                <w:szCs w:val="20"/>
              </w:rPr>
              <w:t>CGGTCGTCGGTGTCGTAG</w:t>
            </w:r>
          </w:p>
        </w:tc>
      </w:tr>
      <w:tr w:rsidR="005A0D79" w:rsidRPr="00D00E08" w:rsidTr="00105E50">
        <w:tc>
          <w:tcPr>
            <w:tcW w:w="2127" w:type="dxa"/>
          </w:tcPr>
          <w:p w:rsidR="005A0D79" w:rsidRPr="00D00E08" w:rsidRDefault="00311D05" w:rsidP="00105E50">
            <w:pPr>
              <w:rPr>
                <w:rFonts w:eastAsia="Times New Roman" w:cstheme="minorHAnsi"/>
                <w:i/>
                <w:sz w:val="20"/>
                <w:szCs w:val="20"/>
                <w:lang w:eastAsia="nl-NL"/>
              </w:rPr>
            </w:pPr>
            <w:r w:rsidRPr="00D00E08">
              <w:rPr>
                <w:rFonts w:eastAsia="Times New Roman" w:cstheme="minorHAnsi"/>
                <w:i/>
                <w:sz w:val="20"/>
                <w:szCs w:val="20"/>
                <w:lang w:eastAsia="nl-NL"/>
              </w:rPr>
              <w:t>CTSS</w:t>
            </w:r>
          </w:p>
        </w:tc>
        <w:tc>
          <w:tcPr>
            <w:tcW w:w="3685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CTGGGCATGAACCACCTGGGAGA</w:t>
            </w:r>
          </w:p>
        </w:tc>
        <w:tc>
          <w:tcPr>
            <w:tcW w:w="3974" w:type="dxa"/>
          </w:tcPr>
          <w:p w:rsidR="005A0D79" w:rsidRPr="00D00E08" w:rsidRDefault="005A0D79" w:rsidP="00105E50">
            <w:pPr>
              <w:rPr>
                <w:rFonts w:cstheme="minorHAnsi"/>
                <w:sz w:val="20"/>
                <w:szCs w:val="20"/>
              </w:rPr>
            </w:pPr>
            <w:r w:rsidRPr="00D00E08">
              <w:rPr>
                <w:rFonts w:eastAsia="Times New Roman" w:cstheme="minorHAnsi"/>
                <w:sz w:val="20"/>
                <w:szCs w:val="20"/>
                <w:lang w:eastAsia="nl-NL"/>
              </w:rPr>
              <w:t>CTCTGCCACTGGCTGGGAACTCT</w:t>
            </w:r>
          </w:p>
        </w:tc>
      </w:tr>
    </w:tbl>
    <w:p w:rsidR="005A0D79" w:rsidRPr="00D00E08" w:rsidRDefault="005A0D79" w:rsidP="005A0D79">
      <w:pPr>
        <w:spacing w:after="0" w:line="480" w:lineRule="auto"/>
        <w:rPr>
          <w:rFonts w:cstheme="minorHAnsi"/>
          <w:lang w:val="en-GB"/>
        </w:rPr>
      </w:pPr>
    </w:p>
    <w:p w:rsidR="00286615" w:rsidRPr="00D00E08" w:rsidRDefault="00286615">
      <w:pPr>
        <w:rPr>
          <w:rFonts w:cstheme="minorHAnsi"/>
        </w:rPr>
      </w:pPr>
    </w:p>
    <w:sectPr w:rsidR="00286615" w:rsidRPr="00D00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79"/>
    <w:rsid w:val="00286615"/>
    <w:rsid w:val="00311D05"/>
    <w:rsid w:val="00375018"/>
    <w:rsid w:val="00392DCE"/>
    <w:rsid w:val="005A0D79"/>
    <w:rsid w:val="00721E53"/>
    <w:rsid w:val="007F51D4"/>
    <w:rsid w:val="00C37B8F"/>
    <w:rsid w:val="00D0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10088"/>
  <w15:chartTrackingRefBased/>
  <w15:docId w15:val="{D3565772-4D0B-44DD-8701-1AD68A37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0D7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A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jawirja, V.N. (Victoria)</dc:creator>
  <cp:keywords/>
  <dc:description/>
  <cp:lastModifiedBy>Tedjawirja, V.N. (Victoria)</cp:lastModifiedBy>
  <cp:revision>8</cp:revision>
  <dcterms:created xsi:type="dcterms:W3CDTF">2021-10-12T07:40:00Z</dcterms:created>
  <dcterms:modified xsi:type="dcterms:W3CDTF">2022-11-29T09:35:00Z</dcterms:modified>
</cp:coreProperties>
</file>